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812" w:type="dxa"/>
        <w:tblInd w:w="3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950"/>
        <w:gridCol w:w="4430"/>
        <w:gridCol w:w="3752"/>
      </w:tblGrid>
      <w:tr w14:paraId="2E534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12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C13CAAE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sz w:val="22"/>
              </w:rPr>
              <w:t>Table S3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 Relationship between preoperative discontinuation of ACEIs and 30-day postoperative mortality in cardiac surgery patients</w:t>
            </w:r>
          </w:p>
        </w:tc>
      </w:tr>
      <w:tr w14:paraId="3C65E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6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C8B1D37"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Group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FEC9A01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HR</w:t>
            </w:r>
          </w:p>
        </w:tc>
        <w:tc>
          <w:tcPr>
            <w:tcW w:w="44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2DCD5BC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95% CI</w:t>
            </w:r>
          </w:p>
        </w:tc>
        <w:tc>
          <w:tcPr>
            <w:tcW w:w="37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D0037B4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sz w:val="22"/>
              </w:rPr>
              <w:t>-value</w:t>
            </w:r>
          </w:p>
        </w:tc>
      </w:tr>
      <w:tr w14:paraId="3A6BAF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A092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</w:p>
        </w:tc>
        <w:tc>
          <w:tcPr>
            <w:tcW w:w="19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BF3B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</w:t>
            </w:r>
          </w:p>
        </w:tc>
        <w:tc>
          <w:tcPr>
            <w:tcW w:w="44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0B21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  <w:tc>
          <w:tcPr>
            <w:tcW w:w="37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E2E0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</w:tr>
      <w:tr w14:paraId="516FDF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184E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Discontinued 1 day preoperativel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42B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868</w:t>
            </w: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4A91C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680–1.107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A072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254</w:t>
            </w:r>
          </w:p>
        </w:tc>
      </w:tr>
      <w:tr w14:paraId="248AD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5405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Discontinued on day of surger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300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623</w:t>
            </w:r>
            <w:bookmarkStart w:id="0" w:name="_GoBack"/>
            <w:bookmarkEnd w:id="0"/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C804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443–0.875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34FE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06</w:t>
            </w:r>
          </w:p>
        </w:tc>
      </w:tr>
      <w:tr w14:paraId="17630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C9BF9FF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Continued through surgery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6D2A566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635</w:t>
            </w:r>
          </w:p>
        </w:tc>
        <w:tc>
          <w:tcPr>
            <w:tcW w:w="44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A1FF3F9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448–0.902</w:t>
            </w:r>
          </w:p>
        </w:tc>
        <w:tc>
          <w:tcPr>
            <w:tcW w:w="37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6DF80F5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11</w:t>
            </w:r>
          </w:p>
        </w:tc>
      </w:tr>
      <w:tr w14:paraId="27F6D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812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D677">
            <w:pPr>
              <w:spacing w:line="480" w:lineRule="auto"/>
              <w:rPr>
                <w:rFonts w:hint="eastAsia" w:ascii="Times New Roman" w:hAnsi="Times New Roman" w:eastAsia="宋体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ACEIs, </w:t>
            </w:r>
            <w:r>
              <w:rPr>
                <w:rFonts w:ascii="Times New Roman" w:hAnsi="Times New Roman" w:eastAsia="Times New Roman" w:cs="Times New Roman"/>
                <w:sz w:val="24"/>
                <w:lang w:val="en-US"/>
              </w:rPr>
              <w:t>Angiotensin-converting enzyme inhibitor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I, confidence interval; HR, hazard r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</w:tc>
      </w:tr>
    </w:tbl>
    <w:p w14:paraId="1F2B828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C64779"/>
    <w:rsid w:val="046E624C"/>
    <w:rsid w:val="12045226"/>
    <w:rsid w:val="24D31920"/>
    <w:rsid w:val="2829733C"/>
    <w:rsid w:val="3FC64779"/>
    <w:rsid w:val="447C0AC8"/>
    <w:rsid w:val="45DA13E1"/>
    <w:rsid w:val="49557B3A"/>
    <w:rsid w:val="552A00CC"/>
    <w:rsid w:val="74CB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GB" w:eastAsia="en-GB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64</Characters>
  <Lines>0</Lines>
  <Paragraphs>0</Paragraphs>
  <TotalTime>1</TotalTime>
  <ScaleCrop>false</ScaleCrop>
  <LinksUpToDate>false</LinksUpToDate>
  <CharactersWithSpaces>39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4:29:00Z</dcterms:created>
  <dc:creator>秀秀和咻咻</dc:creator>
  <cp:lastModifiedBy>秀秀和咻咻</cp:lastModifiedBy>
  <dcterms:modified xsi:type="dcterms:W3CDTF">2025-10-08T15:1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B312114BCAB44FFBDB458D065FB080C_11</vt:lpwstr>
  </property>
  <property fmtid="{D5CDD505-2E9C-101B-9397-08002B2CF9AE}" pid="4" name="KSOTemplateDocerSaveRecord">
    <vt:lpwstr>eyJoZGlkIjoiNTVmMzQ4YzEzZmU3N2ZlZWFkOTg0MWU2Yjg3ZTY5NTAiLCJ1c2VySWQiOiI1MDQ5MzI5NTkifQ==</vt:lpwstr>
  </property>
</Properties>
</file>